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B75E2A" w14:textId="77777777" w:rsidR="00757A2C" w:rsidRDefault="00757A2C" w:rsidP="00757A2C">
      <w:pPr>
        <w:spacing w:line="480" w:lineRule="auto"/>
        <w:ind w:right="-630"/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szCs w:val="24"/>
        </w:rPr>
        <w:t>Appendix A. Supplementary Tables</w:t>
      </w:r>
    </w:p>
    <w:p w14:paraId="37A42F99" w14:textId="21954A97" w:rsidR="00757A2C" w:rsidRDefault="00757A2C" w:rsidP="00757A2C">
      <w:pPr>
        <w:spacing w:line="480" w:lineRule="auto"/>
        <w:ind w:right="-63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</w:t>
      </w:r>
      <w:proofErr w:type="spellStart"/>
      <w:r w:rsidR="00B33820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1</w:t>
      </w:r>
      <w:proofErr w:type="spellEnd"/>
      <w:r>
        <w:rPr>
          <w:rFonts w:cs="Times New Roman"/>
          <w:szCs w:val="24"/>
        </w:rPr>
        <w:t>. Coefficients of optimal generalized linear model results assessing bird and mammal visitation patterns at 52 mineral licks in the Sucusari River Basin.</w:t>
      </w:r>
    </w:p>
    <w:tbl>
      <w:tblPr>
        <w:tblW w:w="7880" w:type="dxa"/>
        <w:tblLook w:val="04A0" w:firstRow="1" w:lastRow="0" w:firstColumn="1" w:lastColumn="0" w:noHBand="0" w:noVBand="1"/>
      </w:tblPr>
      <w:tblGrid>
        <w:gridCol w:w="2160"/>
        <w:gridCol w:w="1700"/>
        <w:gridCol w:w="1340"/>
        <w:gridCol w:w="1380"/>
        <w:gridCol w:w="1300"/>
      </w:tblGrid>
      <w:tr w:rsidR="00A03FE9" w:rsidRPr="00A03FE9" w14:paraId="4B40C65D" w14:textId="77777777" w:rsidTr="00A03FE9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B796F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CE8A0A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27EFD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EBC8D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3444D1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pper CI</w:t>
            </w:r>
          </w:p>
        </w:tc>
      </w:tr>
      <w:tr w:rsidR="00A03FE9" w:rsidRPr="00A03FE9" w14:paraId="10F5B8D5" w14:textId="77777777" w:rsidTr="00A03FE9">
        <w:trPr>
          <w:trHeight w:val="20"/>
        </w:trPr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6BFB8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Blue-Throated Piping Guan (</w:t>
            </w:r>
            <w:proofErr w:type="spellStart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ipile</w:t>
            </w:r>
            <w:proofErr w:type="spellEnd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manensis</w:t>
            </w:r>
            <w:proofErr w:type="spellEnd"/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3FE9" w:rsidRPr="00A03FE9" w14:paraId="42C4913A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085B1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5A7A0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98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C742D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22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1AE07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14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E078D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54.63</w:t>
            </w:r>
          </w:p>
        </w:tc>
      </w:tr>
      <w:tr w:rsidR="00A03FE9" w:rsidRPr="00A03FE9" w14:paraId="6754F6D2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43238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Month</w:t>
            </w:r>
            <w:r w:rsidRPr="00A03FE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74125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56.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B0820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19.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38BBD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95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4C2E0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17.96</w:t>
            </w:r>
          </w:p>
        </w:tc>
      </w:tr>
      <w:tr w:rsidR="00A03FE9" w:rsidRPr="00A03FE9" w14:paraId="7662545C" w14:textId="77777777" w:rsidTr="00A03FE9">
        <w:trPr>
          <w:trHeight w:val="20"/>
        </w:trPr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8DC243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Red Brocket Deer (</w:t>
            </w:r>
            <w:proofErr w:type="spellStart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zama</w:t>
            </w:r>
            <w:proofErr w:type="spellEnd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mericana</w:t>
            </w:r>
            <w:proofErr w:type="spellEnd"/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3FE9" w:rsidRPr="00A03FE9" w14:paraId="48DC1DDF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B4D53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Luna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24564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CD7CF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FE8CF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3010C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A03FE9" w:rsidRPr="00A03FE9" w14:paraId="0242FF38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2DF29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7F7FE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1ABC8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7EFB3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8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369EA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3.95</w:t>
            </w:r>
          </w:p>
        </w:tc>
      </w:tr>
      <w:tr w:rsidR="00A03FE9" w:rsidRPr="00A03FE9" w14:paraId="41827079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5A636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Month</w:t>
            </w:r>
            <w:r w:rsidRPr="00A03FE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65F88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15.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B9CD4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C423C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5F41B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24.78</w:t>
            </w:r>
          </w:p>
        </w:tc>
      </w:tr>
      <w:tr w:rsidR="00A03FE9" w:rsidRPr="00A03FE9" w14:paraId="596132F2" w14:textId="77777777" w:rsidTr="00A03FE9">
        <w:trPr>
          <w:trHeight w:val="20"/>
        </w:trPr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1A26E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Brazilian Tapir (</w:t>
            </w:r>
            <w:proofErr w:type="spellStart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apirus</w:t>
            </w:r>
            <w:proofErr w:type="spellEnd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errestris</w:t>
            </w:r>
            <w:proofErr w:type="spellEnd"/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3FE9" w:rsidRPr="00A03FE9" w14:paraId="58640F5C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C57B8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DCD3E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77B20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B310E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5CA05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A03FE9" w:rsidRPr="00A03FE9" w14:paraId="1AA88447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E2BB2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Lick Siz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EF506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ACB35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29CE6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A0BEE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A03FE9" w:rsidRPr="00A03FE9" w14:paraId="0405383E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750F6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9DDE9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306BF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66B5C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1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17513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9.71</w:t>
            </w:r>
          </w:p>
        </w:tc>
      </w:tr>
      <w:tr w:rsidR="00A03FE9" w:rsidRPr="00A03FE9" w14:paraId="6CF27F11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B49EF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Month</w:t>
            </w:r>
            <w:r w:rsidRPr="00A03FE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0447D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37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07A7A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778F5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2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8124A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53.17</w:t>
            </w:r>
          </w:p>
        </w:tc>
      </w:tr>
      <w:tr w:rsidR="00A03FE9" w:rsidRPr="00A03FE9" w14:paraId="0DCC7ACA" w14:textId="77777777" w:rsidTr="00A03FE9">
        <w:trPr>
          <w:trHeight w:val="20"/>
        </w:trPr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019561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Paca</w:t>
            </w:r>
            <w:proofErr w:type="spellEnd"/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niculus</w:t>
            </w:r>
            <w:proofErr w:type="spellEnd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ca</w:t>
            </w:r>
            <w:proofErr w:type="spellEnd"/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3FE9" w:rsidRPr="00A03FE9" w14:paraId="23BF6B40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F54F9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Luna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BBA23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096ED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ABD24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6ED04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35</w:t>
            </w:r>
          </w:p>
        </w:tc>
      </w:tr>
      <w:tr w:rsidR="00A03FE9" w:rsidRPr="00A03FE9" w14:paraId="305EC482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243F4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Lick Siz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5A8FA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067A6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50ED1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634A7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33</w:t>
            </w:r>
          </w:p>
        </w:tc>
      </w:tr>
      <w:tr w:rsidR="00A03FE9" w:rsidRPr="00A03FE9" w14:paraId="1447D8F2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580E6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ED0F1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2A223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30AD5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3595B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11</w:t>
            </w:r>
          </w:p>
        </w:tc>
      </w:tr>
      <w:tr w:rsidR="00A03FE9" w:rsidRPr="00A03FE9" w14:paraId="5EA40A2E" w14:textId="77777777" w:rsidTr="00A03FE9">
        <w:trPr>
          <w:trHeight w:val="20"/>
        </w:trPr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5A6A12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Collared Peccary (</w:t>
            </w:r>
            <w:proofErr w:type="spellStart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ecari</w:t>
            </w:r>
            <w:proofErr w:type="spellEnd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ajacu</w:t>
            </w:r>
            <w:proofErr w:type="spellEnd"/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3FE9" w:rsidRPr="00A03FE9" w14:paraId="0D623712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77827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Lick Siz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94A28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EC025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DF63B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BDE0C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14</w:t>
            </w:r>
          </w:p>
        </w:tc>
      </w:tr>
      <w:tr w:rsidR="00A03FE9" w:rsidRPr="00A03FE9" w14:paraId="7DFC1D89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776AC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Lick Type (mud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062C0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9376A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FCB47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640AD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A03FE9" w:rsidRPr="00A03FE9" w14:paraId="22A875EA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6182A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9E5CA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19.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14AC0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D95D1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3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96C9D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9.59</w:t>
            </w:r>
          </w:p>
        </w:tc>
      </w:tr>
      <w:tr w:rsidR="00A03FE9" w:rsidRPr="00A03FE9" w14:paraId="0BFA09CE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0524C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Month</w:t>
            </w:r>
            <w:r w:rsidRPr="00A03FE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2019A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8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46289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509B2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21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1C908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5.48</w:t>
            </w:r>
          </w:p>
        </w:tc>
      </w:tr>
      <w:tr w:rsidR="00A03FE9" w:rsidRPr="00A03FE9" w14:paraId="2B9FA66E" w14:textId="77777777" w:rsidTr="00A03FE9">
        <w:trPr>
          <w:trHeight w:val="20"/>
        </w:trPr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6EBC5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Brazilian Porcupine (</w:t>
            </w:r>
            <w:proofErr w:type="spellStart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endou</w:t>
            </w:r>
            <w:proofErr w:type="spellEnd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ehensilis</w:t>
            </w:r>
            <w:proofErr w:type="spellEnd"/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3FE9" w:rsidRPr="00A03FE9" w14:paraId="2B38EF21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096D7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Luna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77785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0F2BF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D6386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FF939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A03FE9" w:rsidRPr="00A03FE9" w14:paraId="22363367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A7C49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ED84E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D15BC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78844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370AA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A03FE9" w:rsidRPr="00A03FE9" w14:paraId="36A59761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EC3D2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Camp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B1B1F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C20D7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4DB3A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B3B79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A03FE9" w:rsidRPr="00A03FE9" w14:paraId="16C357E3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D38FC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Lick Siz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FDFBB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6EE03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5C435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4D3F0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A03FE9" w:rsidRPr="00A03FE9" w14:paraId="644C6EBD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F4DB2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Wat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48246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6A4C0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B341C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B18A0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A03FE9" w:rsidRPr="00A03FE9" w14:paraId="32BBA721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146D6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Lick Type (mud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77B73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7C059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ADA71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3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AFF28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46</w:t>
            </w:r>
          </w:p>
        </w:tc>
      </w:tr>
      <w:tr w:rsidR="00A03FE9" w:rsidRPr="00A03FE9" w14:paraId="0CA2FD7C" w14:textId="77777777" w:rsidTr="00A03FE9">
        <w:trPr>
          <w:trHeight w:val="20"/>
        </w:trPr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771BB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Black Agouti (</w:t>
            </w:r>
            <w:proofErr w:type="spellStart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syprocta</w:t>
            </w:r>
            <w:proofErr w:type="spellEnd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uliginosa</w:t>
            </w:r>
            <w:proofErr w:type="spellEnd"/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3FE9" w:rsidRPr="00A03FE9" w14:paraId="4A0E6A06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33CC3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EDFF4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268B0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6E1A2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AD871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A03FE9" w:rsidRPr="00A03FE9" w14:paraId="55E4B362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65581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Lick Siz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AE9DD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A9F60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0E26A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AF3B8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32</w:t>
            </w:r>
          </w:p>
        </w:tc>
      </w:tr>
      <w:tr w:rsidR="00A03FE9" w:rsidRPr="00A03FE9" w14:paraId="42C1A397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292C3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52CB6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24.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13534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30C17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15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3C677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33.26</w:t>
            </w:r>
          </w:p>
        </w:tc>
      </w:tr>
      <w:tr w:rsidR="00A03FE9" w:rsidRPr="00A03FE9" w14:paraId="46C14C71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ADA1F6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Month</w:t>
            </w:r>
            <w:r w:rsidRPr="00A03FE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2B267F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7.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709E97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0F97F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17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F05387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3.08</w:t>
            </w:r>
          </w:p>
        </w:tc>
      </w:tr>
      <w:tr w:rsidR="00A03FE9" w:rsidRPr="00A03FE9" w14:paraId="5729D528" w14:textId="77777777" w:rsidTr="00A03FE9">
        <w:trPr>
          <w:trHeight w:val="20"/>
        </w:trPr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9E6232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Red Howler Monkey (</w:t>
            </w:r>
            <w:proofErr w:type="spellStart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ouatta</w:t>
            </w:r>
            <w:proofErr w:type="spellEnd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F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niculus</w:t>
            </w:r>
            <w:proofErr w:type="spellEnd"/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3FE9" w:rsidRPr="00A03FE9" w14:paraId="178FF06E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333D3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81837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5EBD7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58CAA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255BD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A03FE9" w:rsidRPr="00A03FE9" w14:paraId="7BEBFDAF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76B5B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Camp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E28CC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FF06C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76907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50CE1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A03FE9" w:rsidRPr="00A03FE9" w14:paraId="39D7B447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01CA2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Lick Type (mud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748A6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ABAF5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31AC1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5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6181C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0.29</w:t>
            </w:r>
          </w:p>
        </w:tc>
      </w:tr>
      <w:tr w:rsidR="00A03FE9" w:rsidRPr="00A03FE9" w14:paraId="63B0FC1A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BD3EC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DCD30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59D15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7DEA9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23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5BD6D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27.23</w:t>
            </w:r>
          </w:p>
        </w:tc>
      </w:tr>
      <w:tr w:rsidR="00A03FE9" w:rsidRPr="00A03FE9" w14:paraId="776070B8" w14:textId="77777777" w:rsidTr="00A03FE9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C46BCE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Month</w:t>
            </w:r>
            <w:r w:rsidRPr="00A03FE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688910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40.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F12BC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EB407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65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2D4297" w14:textId="77777777" w:rsidR="00A03FE9" w:rsidRPr="00A03FE9" w:rsidRDefault="00A03FE9" w:rsidP="00A03F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03FE9">
              <w:rPr>
                <w:rFonts w:eastAsia="Times New Roman" w:cs="Times New Roman"/>
                <w:color w:val="000000"/>
                <w:sz w:val="20"/>
                <w:szCs w:val="20"/>
              </w:rPr>
              <w:t>-15.91</w:t>
            </w:r>
          </w:p>
        </w:tc>
      </w:tr>
    </w:tbl>
    <w:p w14:paraId="088CA586" w14:textId="7D5EAFDB" w:rsidR="00757A2C" w:rsidRDefault="00A03FE9" w:rsidP="00757A2C">
      <w:pPr>
        <w:spacing w:line="480" w:lineRule="auto"/>
        <w:ind w:right="-630"/>
        <w:rPr>
          <w:rFonts w:cs="Times New Roman"/>
          <w:szCs w:val="24"/>
        </w:rPr>
      </w:pPr>
      <w:r>
        <w:rPr>
          <w:rFonts w:cs="Times New Roman"/>
          <w:szCs w:val="24"/>
        </w:rPr>
        <w:t>Note: Continuous covariates are scaled</w:t>
      </w:r>
    </w:p>
    <w:p w14:paraId="7DE6A2CD" w14:textId="77777777" w:rsidR="00757A2C" w:rsidRDefault="00757A2C" w:rsidP="00757A2C">
      <w:pPr>
        <w:spacing w:line="480" w:lineRule="auto"/>
        <w:ind w:right="-630"/>
        <w:rPr>
          <w:rFonts w:cs="Times New Roman"/>
          <w:szCs w:val="24"/>
        </w:rPr>
      </w:pPr>
    </w:p>
    <w:p w14:paraId="513B7300" w14:textId="03AD109F" w:rsidR="00F73FBD" w:rsidRDefault="00757A2C" w:rsidP="00F73FBD">
      <w:pPr>
        <w:spacing w:line="480" w:lineRule="auto"/>
        <w:ind w:right="-630"/>
        <w:rPr>
          <w:rFonts w:eastAsia="Times New Roman" w:cs="Times New Roman"/>
          <w:color w:val="000000"/>
          <w:szCs w:val="24"/>
        </w:rPr>
      </w:pPr>
      <w:r>
        <w:rPr>
          <w:rFonts w:cs="Times New Roman"/>
          <w:szCs w:val="24"/>
        </w:rPr>
        <w:lastRenderedPageBreak/>
        <w:t xml:space="preserve">Table </w:t>
      </w:r>
      <w:proofErr w:type="spellStart"/>
      <w:r w:rsidR="00B33820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2</w:t>
      </w:r>
      <w:proofErr w:type="spellEnd"/>
      <w:r>
        <w:rPr>
          <w:rFonts w:cs="Times New Roman"/>
          <w:szCs w:val="24"/>
        </w:rPr>
        <w:t xml:space="preserve">. Coefficients of optimal generalized linear mixed-effects model results assessing the probability of recording groups </w:t>
      </w:r>
      <w:r w:rsidR="00A03FE9">
        <w:rPr>
          <w:rFonts w:cs="Times New Roman"/>
          <w:szCs w:val="24"/>
        </w:rPr>
        <w:t>of tapir (</w:t>
      </w:r>
      <w:proofErr w:type="spellStart"/>
      <w:r w:rsidR="00A03FE9">
        <w:rPr>
          <w:rFonts w:cs="Times New Roman"/>
          <w:i/>
          <w:iCs/>
          <w:szCs w:val="24"/>
        </w:rPr>
        <w:t>Tapirus</w:t>
      </w:r>
      <w:proofErr w:type="spellEnd"/>
      <w:r w:rsidR="00A03FE9">
        <w:rPr>
          <w:rFonts w:cs="Times New Roman"/>
          <w:i/>
          <w:iCs/>
          <w:szCs w:val="24"/>
        </w:rPr>
        <w:t xml:space="preserve"> </w:t>
      </w:r>
      <w:proofErr w:type="spellStart"/>
      <w:r w:rsidR="00A03FE9">
        <w:rPr>
          <w:rFonts w:cs="Times New Roman"/>
          <w:i/>
          <w:iCs/>
          <w:szCs w:val="24"/>
        </w:rPr>
        <w:t>terrestris</w:t>
      </w:r>
      <w:proofErr w:type="spellEnd"/>
      <w:r w:rsidR="00A03FE9"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>at 52 mineral licks in the Sucusari River Basin.</w:t>
      </w:r>
      <w:r w:rsidDel="00A434B7">
        <w:rPr>
          <w:rFonts w:cs="Times New Roman"/>
          <w:szCs w:val="24"/>
        </w:rPr>
        <w:t xml:space="preserve"> </w:t>
      </w:r>
      <w:r w:rsidRPr="00A434B7">
        <w:rPr>
          <w:rFonts w:eastAsia="Times New Roman" w:cs="Times New Roman"/>
          <w:color w:val="000000"/>
          <w:szCs w:val="24"/>
        </w:rPr>
        <w:t> </w:t>
      </w:r>
    </w:p>
    <w:tbl>
      <w:tblPr>
        <w:tblW w:w="7380" w:type="dxa"/>
        <w:tblLook w:val="04A0" w:firstRow="1" w:lastRow="0" w:firstColumn="1" w:lastColumn="0" w:noHBand="0" w:noVBand="1"/>
      </w:tblPr>
      <w:tblGrid>
        <w:gridCol w:w="1660"/>
        <w:gridCol w:w="1700"/>
        <w:gridCol w:w="1340"/>
        <w:gridCol w:w="1380"/>
        <w:gridCol w:w="1300"/>
      </w:tblGrid>
      <w:tr w:rsidR="00F73FBD" w:rsidRPr="00F73FBD" w14:paraId="4F67DB35" w14:textId="77777777" w:rsidTr="00F73FBD">
        <w:trPr>
          <w:trHeight w:val="306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653C9E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35D20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88BC3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068A56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5DE8F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pper CI</w:t>
            </w:r>
          </w:p>
        </w:tc>
      </w:tr>
      <w:tr w:rsidR="00F73FBD" w:rsidRPr="00F73FBD" w14:paraId="707BCD97" w14:textId="77777777" w:rsidTr="00F73FBD">
        <w:trPr>
          <w:trHeight w:val="306"/>
        </w:trPr>
        <w:tc>
          <w:tcPr>
            <w:tcW w:w="73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515020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Blue-Throated Piping Guan (</w:t>
            </w:r>
            <w:proofErr w:type="spellStart"/>
            <w:r w:rsidRPr="00F73FB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ipile</w:t>
            </w:r>
            <w:proofErr w:type="spellEnd"/>
            <w:r w:rsidRPr="00F73FB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FB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manensis</w:t>
            </w:r>
            <w:proofErr w:type="spellEnd"/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FBD" w:rsidRPr="00F73FBD" w14:paraId="1648027A" w14:textId="77777777" w:rsidTr="00F73FBD">
        <w:trPr>
          <w:trHeight w:val="30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AFE42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91319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EA036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53AAB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8801E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F73FBD" w:rsidRPr="00F73FBD" w14:paraId="3B47D8BC" w14:textId="77777777" w:rsidTr="00F73FBD">
        <w:trPr>
          <w:trHeight w:val="30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3B44C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Wat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8A75E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9A03C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4E487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FFADE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F73FBD" w:rsidRPr="00F73FBD" w14:paraId="4EEE88AD" w14:textId="77777777" w:rsidTr="00F73FBD">
        <w:trPr>
          <w:trHeight w:val="306"/>
        </w:trPr>
        <w:tc>
          <w:tcPr>
            <w:tcW w:w="73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528614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Red Brocket Deer (</w:t>
            </w:r>
            <w:proofErr w:type="spellStart"/>
            <w:r w:rsidRPr="00F73FB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zama</w:t>
            </w:r>
            <w:proofErr w:type="spellEnd"/>
            <w:r w:rsidRPr="00F73FB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FB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mericana</w:t>
            </w:r>
            <w:proofErr w:type="spellEnd"/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FBD" w:rsidRPr="00F73FBD" w14:paraId="7C9EED1F" w14:textId="77777777" w:rsidTr="00F73FBD">
        <w:trPr>
          <w:trHeight w:val="30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E45C4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73FC7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68B63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E237E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45A09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F73FBD" w:rsidRPr="00F73FBD" w14:paraId="44A3A014" w14:textId="77777777" w:rsidTr="00F73FBD">
        <w:trPr>
          <w:trHeight w:val="30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BC701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E5E3D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1FAC9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EECCD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F5102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-0.054</w:t>
            </w:r>
          </w:p>
        </w:tc>
      </w:tr>
      <w:tr w:rsidR="00F73FBD" w:rsidRPr="00F73FBD" w14:paraId="595D2103" w14:textId="77777777" w:rsidTr="00F73FBD">
        <w:trPr>
          <w:trHeight w:val="30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0FDE6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Wat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94A34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08B13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43E1B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F625B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703</w:t>
            </w:r>
          </w:p>
        </w:tc>
      </w:tr>
      <w:tr w:rsidR="00F73FBD" w:rsidRPr="00F73FBD" w14:paraId="1D076944" w14:textId="77777777" w:rsidTr="00F73FBD">
        <w:trPr>
          <w:trHeight w:val="30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855EA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Lick Type (mud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4EC70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F7D40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4BDC3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0E6EA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F73FBD" w:rsidRPr="00F73FBD" w14:paraId="729B9AFE" w14:textId="77777777" w:rsidTr="00F73FBD">
        <w:trPr>
          <w:trHeight w:val="306"/>
        </w:trPr>
        <w:tc>
          <w:tcPr>
            <w:tcW w:w="73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5E0967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Brazilian Tapir (</w:t>
            </w:r>
            <w:proofErr w:type="spellStart"/>
            <w:r w:rsidRPr="00F73FB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apirus</w:t>
            </w:r>
            <w:proofErr w:type="spellEnd"/>
            <w:r w:rsidRPr="00F73FB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FB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errestris</w:t>
            </w:r>
            <w:proofErr w:type="spellEnd"/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FBD" w:rsidRPr="00F73FBD" w14:paraId="7CAB26F2" w14:textId="77777777" w:rsidTr="00F73FBD">
        <w:trPr>
          <w:trHeight w:val="30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5F5A9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Luna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E4A1B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DD55D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F054F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B8E34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0026</w:t>
            </w:r>
          </w:p>
        </w:tc>
      </w:tr>
      <w:tr w:rsidR="00F73FBD" w:rsidRPr="00F73FBD" w14:paraId="1F463A79" w14:textId="77777777" w:rsidTr="00F73FBD">
        <w:trPr>
          <w:trHeight w:val="30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20BBF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985B6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B8376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F38BC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-5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0493B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15.24</w:t>
            </w:r>
          </w:p>
        </w:tc>
      </w:tr>
      <w:tr w:rsidR="00F73FBD" w:rsidRPr="00F73FBD" w14:paraId="2CAF3DBC" w14:textId="77777777" w:rsidTr="00F73FBD">
        <w:trPr>
          <w:trHeight w:val="306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3DE5DB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Month</w:t>
            </w:r>
            <w:r w:rsidRPr="00F73FB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A801B6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68653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BE482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A3E91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26.78</w:t>
            </w:r>
          </w:p>
        </w:tc>
      </w:tr>
      <w:tr w:rsidR="00F73FBD" w:rsidRPr="00F73FBD" w14:paraId="03A63B21" w14:textId="77777777" w:rsidTr="00F73FBD">
        <w:trPr>
          <w:trHeight w:val="306"/>
        </w:trPr>
        <w:tc>
          <w:tcPr>
            <w:tcW w:w="73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00ED7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Paca</w:t>
            </w:r>
            <w:proofErr w:type="spellEnd"/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73FB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niculus</w:t>
            </w:r>
            <w:proofErr w:type="spellEnd"/>
            <w:r w:rsidRPr="00F73FB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FB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ca</w:t>
            </w:r>
            <w:proofErr w:type="spellEnd"/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FBD" w:rsidRPr="00F73FBD" w14:paraId="34FBB66C" w14:textId="77777777" w:rsidTr="00F73FBD">
        <w:trPr>
          <w:trHeight w:val="30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71F7B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F77E5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7473C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4A7BB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39018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F73FBD" w:rsidRPr="00F73FBD" w14:paraId="7945DFDC" w14:textId="77777777" w:rsidTr="00F73FBD">
        <w:trPr>
          <w:trHeight w:val="306"/>
        </w:trPr>
        <w:tc>
          <w:tcPr>
            <w:tcW w:w="73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920E93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Collared Peccary (</w:t>
            </w:r>
            <w:proofErr w:type="spellStart"/>
            <w:r w:rsidRPr="00F73FB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ecari</w:t>
            </w:r>
            <w:proofErr w:type="spellEnd"/>
            <w:r w:rsidRPr="00F73FB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FB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ajacu</w:t>
            </w:r>
            <w:proofErr w:type="spellEnd"/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FBD" w:rsidRPr="00F73FBD" w14:paraId="2044DFA2" w14:textId="77777777" w:rsidTr="00F73FBD">
        <w:trPr>
          <w:trHeight w:val="30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9FF8C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D64D0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1804B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3731E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436BE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F73FBD" w:rsidRPr="00F73FBD" w14:paraId="006E7A4F" w14:textId="77777777" w:rsidTr="00F73FBD">
        <w:trPr>
          <w:trHeight w:val="30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3FDB5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Lick Siz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8B08B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98948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45F42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7211F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F73FBD" w:rsidRPr="00F73FBD" w14:paraId="0471BA37" w14:textId="77777777" w:rsidTr="00F73FBD">
        <w:trPr>
          <w:trHeight w:val="306"/>
        </w:trPr>
        <w:tc>
          <w:tcPr>
            <w:tcW w:w="73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6DD3A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Red Howler Monkey (</w:t>
            </w:r>
            <w:proofErr w:type="spellStart"/>
            <w:r w:rsidRPr="00F73FB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ouatta</w:t>
            </w:r>
            <w:proofErr w:type="spellEnd"/>
            <w:r w:rsidRPr="00F73FB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FB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niculus</w:t>
            </w:r>
            <w:proofErr w:type="spellEnd"/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FBD" w:rsidRPr="00F73FBD" w14:paraId="12D1E81C" w14:textId="77777777" w:rsidTr="00F73FBD">
        <w:trPr>
          <w:trHeight w:val="30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17B2E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Wat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F4F77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86FD2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69685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92DE1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F73FBD" w:rsidRPr="00F73FBD" w14:paraId="02226B9B" w14:textId="77777777" w:rsidTr="00F73FBD">
        <w:trPr>
          <w:trHeight w:val="30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225B5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Camp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D58AF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019CE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A9A5A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0301C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F73FBD" w:rsidRPr="00F73FBD" w14:paraId="6492B12A" w14:textId="77777777" w:rsidTr="00F73FBD">
        <w:trPr>
          <w:trHeight w:val="306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86CD15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Lick Siz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68C2D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C7A54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1DDC81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12198" w14:textId="77777777" w:rsidR="00F73FBD" w:rsidRPr="00F73FBD" w:rsidRDefault="00F73FBD" w:rsidP="00F73F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FBD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</w:tbl>
    <w:p w14:paraId="6F9901A0" w14:textId="2B66CCD0" w:rsidR="00A03FE9" w:rsidRDefault="00A03FE9" w:rsidP="00F73FBD">
      <w:pPr>
        <w:spacing w:line="480" w:lineRule="auto"/>
        <w:ind w:right="-63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>Note: Continuous covariates are scaled</w:t>
      </w:r>
    </w:p>
    <w:sectPr w:rsidR="00A03FE9" w:rsidSect="00757A2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A2C"/>
    <w:rsid w:val="00045EB0"/>
    <w:rsid w:val="00341783"/>
    <w:rsid w:val="00757A2C"/>
    <w:rsid w:val="008C1CA7"/>
    <w:rsid w:val="00A03FE9"/>
    <w:rsid w:val="00AD5F45"/>
    <w:rsid w:val="00B33820"/>
    <w:rsid w:val="00C56722"/>
    <w:rsid w:val="00F475B4"/>
    <w:rsid w:val="00F73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2EF02"/>
  <w15:chartTrackingRefBased/>
  <w15:docId w15:val="{A8A0D021-CEA4-4060-8DAB-E33940F52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A2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57A2C"/>
  </w:style>
  <w:style w:type="paragraph" w:styleId="BalloonText">
    <w:name w:val="Balloon Text"/>
    <w:basedOn w:val="Normal"/>
    <w:link w:val="BalloonTextChar"/>
    <w:uiPriority w:val="99"/>
    <w:semiHidden/>
    <w:unhideWhenUsed/>
    <w:rsid w:val="00A03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F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8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5</TotalTime>
  <Pages>2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Griffiths</dc:creator>
  <cp:keywords/>
  <dc:description/>
  <cp:lastModifiedBy>Vinoth J.</cp:lastModifiedBy>
  <cp:revision>5</cp:revision>
  <dcterms:created xsi:type="dcterms:W3CDTF">2020-09-29T21:35:00Z</dcterms:created>
  <dcterms:modified xsi:type="dcterms:W3CDTF">2020-11-04T01:24:00Z</dcterms:modified>
</cp:coreProperties>
</file>